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01CD2F" w14:textId="18250AC1" w:rsidR="003861C6" w:rsidRPr="00320AD2" w:rsidRDefault="006A0322" w:rsidP="00441546">
      <w:pPr>
        <w:pStyle w:val="Heading1"/>
      </w:pPr>
      <w:r w:rsidRPr="00320AD2">
        <w:t xml:space="preserve">Final search strategy </w:t>
      </w:r>
      <w:r w:rsidR="00D3398C" w:rsidRPr="00320AD2">
        <w:t>14</w:t>
      </w:r>
      <w:r w:rsidR="00752549" w:rsidRPr="00320AD2">
        <w:t>-15</w:t>
      </w:r>
      <w:r w:rsidR="00D3398C" w:rsidRPr="00320AD2">
        <w:t xml:space="preserve"> July 2020</w:t>
      </w:r>
    </w:p>
    <w:p w14:paraId="473EAB97" w14:textId="77777777" w:rsidR="0040209C" w:rsidRPr="00320AD2" w:rsidRDefault="0040209C" w:rsidP="00441546">
      <w:pPr>
        <w:pStyle w:val="Heading2"/>
        <w:rPr>
          <w:b/>
          <w:bCs/>
        </w:rPr>
      </w:pPr>
    </w:p>
    <w:p w14:paraId="161A054C" w14:textId="31CE0265" w:rsidR="00E162F1" w:rsidRPr="00320AD2" w:rsidRDefault="00E162F1" w:rsidP="00441546">
      <w:pPr>
        <w:pStyle w:val="Heading2"/>
        <w:rPr>
          <w:b/>
          <w:bCs/>
        </w:rPr>
      </w:pPr>
      <w:r w:rsidRPr="00320AD2">
        <w:rPr>
          <w:b/>
          <w:bCs/>
        </w:rPr>
        <w:t>Search queries</w:t>
      </w:r>
    </w:p>
    <w:p w14:paraId="40337EBF" w14:textId="3EBF6700" w:rsidR="00BE3AD6" w:rsidRPr="00320AD2" w:rsidRDefault="00401D47" w:rsidP="006A0322">
      <w:pPr>
        <w:pStyle w:val="ListParagraph"/>
        <w:numPr>
          <w:ilvl w:val="0"/>
          <w:numId w:val="1"/>
        </w:numPr>
      </w:pPr>
      <w:r w:rsidRPr="00320AD2">
        <w:t>Sport related terms</w:t>
      </w:r>
    </w:p>
    <w:p w14:paraId="64389312" w14:textId="3A373406" w:rsidR="00BE3AD6" w:rsidRPr="00320AD2" w:rsidRDefault="00BE3AD6" w:rsidP="006A0322">
      <w:pPr>
        <w:rPr>
          <w:szCs w:val="22"/>
        </w:rPr>
      </w:pPr>
      <w:r w:rsidRPr="00320AD2">
        <w:rPr>
          <w:rFonts w:eastAsia="Times New Roman" w:cstheme="minorHAnsi"/>
          <w:szCs w:val="22"/>
          <w:lang w:eastAsia="en-AU"/>
        </w:rPr>
        <w:t>“</w:t>
      </w:r>
      <w:proofErr w:type="gramStart"/>
      <w:r w:rsidRPr="00320AD2">
        <w:rPr>
          <w:rFonts w:eastAsia="Times New Roman" w:cstheme="minorHAnsi"/>
          <w:szCs w:val="22"/>
          <w:lang w:eastAsia="en-AU"/>
        </w:rPr>
        <w:t>Sports</w:t>
      </w:r>
      <w:r w:rsidRPr="00320AD2">
        <w:rPr>
          <w:rFonts w:eastAsia="Times New Roman" w:cstheme="minorHAnsi"/>
          <w:b/>
          <w:szCs w:val="22"/>
          <w:lang w:eastAsia="en-AU"/>
        </w:rPr>
        <w:t>[</w:t>
      </w:r>
      <w:proofErr w:type="spellStart"/>
      <w:proofErr w:type="gramEnd"/>
      <w:r w:rsidRPr="00320AD2">
        <w:rPr>
          <w:rFonts w:eastAsia="Times New Roman" w:cstheme="minorHAnsi"/>
          <w:b/>
          <w:szCs w:val="22"/>
          <w:lang w:eastAsia="en-AU"/>
        </w:rPr>
        <w:t>MeSH</w:t>
      </w:r>
      <w:proofErr w:type="spellEnd"/>
      <w:r w:rsidRPr="00320AD2">
        <w:rPr>
          <w:rFonts w:eastAsia="Times New Roman" w:cstheme="minorHAnsi"/>
          <w:b/>
          <w:szCs w:val="22"/>
          <w:lang w:eastAsia="en-AU"/>
        </w:rPr>
        <w:t xml:space="preserve"> Terms]”</w:t>
      </w:r>
      <w:r w:rsidRPr="00320AD2">
        <w:rPr>
          <w:rFonts w:eastAsia="Times New Roman" w:cstheme="minorHAnsi"/>
          <w:szCs w:val="22"/>
          <w:lang w:eastAsia="en-AU"/>
        </w:rPr>
        <w:t xml:space="preserve"> OR “Sport” OR “Physical activity”</w:t>
      </w:r>
      <w:r w:rsidR="009507DC" w:rsidRPr="00320AD2">
        <w:rPr>
          <w:rFonts w:eastAsia="Times New Roman" w:cstheme="minorHAnsi"/>
          <w:szCs w:val="22"/>
          <w:lang w:eastAsia="en-AU"/>
        </w:rPr>
        <w:t xml:space="preserve"> OR “physically active” </w:t>
      </w:r>
      <w:r w:rsidRPr="00320AD2">
        <w:rPr>
          <w:rFonts w:eastAsia="Times New Roman" w:cstheme="minorHAnsi"/>
          <w:szCs w:val="22"/>
          <w:lang w:eastAsia="en-AU"/>
        </w:rPr>
        <w:t xml:space="preserve"> OR “Physical inactivity” OR “Physical fitness” OR “Exercise</w:t>
      </w:r>
      <w:r w:rsidRPr="00320AD2">
        <w:rPr>
          <w:rFonts w:eastAsia="Times New Roman" w:cstheme="minorHAnsi"/>
          <w:b/>
          <w:szCs w:val="22"/>
          <w:lang w:eastAsia="en-AU"/>
        </w:rPr>
        <w:t>[</w:t>
      </w:r>
      <w:proofErr w:type="spellStart"/>
      <w:r w:rsidRPr="00320AD2">
        <w:rPr>
          <w:rFonts w:eastAsia="Times New Roman" w:cstheme="minorHAnsi"/>
          <w:b/>
          <w:szCs w:val="22"/>
          <w:lang w:eastAsia="en-AU"/>
        </w:rPr>
        <w:t>MeSH</w:t>
      </w:r>
      <w:proofErr w:type="spellEnd"/>
      <w:r w:rsidRPr="00320AD2">
        <w:rPr>
          <w:rFonts w:eastAsia="Times New Roman" w:cstheme="minorHAnsi"/>
          <w:b/>
          <w:szCs w:val="22"/>
          <w:lang w:eastAsia="en-AU"/>
        </w:rPr>
        <w:t xml:space="preserve"> Terms]” </w:t>
      </w:r>
      <w:r w:rsidR="00F07E3E" w:rsidRPr="00320AD2">
        <w:rPr>
          <w:rFonts w:eastAsia="Times New Roman" w:cstheme="minorHAnsi"/>
          <w:bCs/>
          <w:szCs w:val="22"/>
          <w:lang w:eastAsia="en-AU"/>
        </w:rPr>
        <w:t>OR</w:t>
      </w:r>
      <w:r w:rsidR="00F07E3E" w:rsidRPr="00320AD2">
        <w:rPr>
          <w:rFonts w:eastAsia="Times New Roman" w:cstheme="minorHAnsi"/>
          <w:b/>
          <w:szCs w:val="22"/>
          <w:lang w:eastAsia="en-AU"/>
        </w:rPr>
        <w:t xml:space="preserve"> </w:t>
      </w:r>
      <w:r w:rsidRPr="00320AD2">
        <w:rPr>
          <w:rFonts w:eastAsia="Times New Roman" w:cstheme="minorHAnsi"/>
          <w:szCs w:val="22"/>
          <w:lang w:eastAsia="en-AU"/>
        </w:rPr>
        <w:t>“Moderate-to-vigorous” OR “moderate to vigorous” OR “MVPA”</w:t>
      </w:r>
    </w:p>
    <w:p w14:paraId="7210D901" w14:textId="7A4334EF" w:rsidR="00BE3AD6" w:rsidRPr="00320AD2" w:rsidRDefault="009F098E" w:rsidP="009F098E">
      <w:r w:rsidRPr="00320AD2">
        <w:t>AND</w:t>
      </w:r>
    </w:p>
    <w:p w14:paraId="79C67919" w14:textId="12924213" w:rsidR="00401D47" w:rsidRPr="00320AD2" w:rsidRDefault="00401D47" w:rsidP="00401D47">
      <w:pPr>
        <w:pStyle w:val="ListParagraph"/>
        <w:numPr>
          <w:ilvl w:val="0"/>
          <w:numId w:val="1"/>
        </w:numPr>
      </w:pPr>
      <w:r w:rsidRPr="00320AD2">
        <w:t>Equity related terms</w:t>
      </w:r>
    </w:p>
    <w:p w14:paraId="797ABD13" w14:textId="21F8BF4D" w:rsidR="00BE3AD6" w:rsidRPr="00320AD2" w:rsidRDefault="00BE3AD6" w:rsidP="006A0322">
      <w:pPr>
        <w:rPr>
          <w:szCs w:val="22"/>
        </w:rPr>
      </w:pPr>
      <w:r w:rsidRPr="00320AD2">
        <w:rPr>
          <w:rFonts w:eastAsia="Times New Roman" w:cstheme="minorHAnsi"/>
          <w:szCs w:val="22"/>
          <w:lang w:eastAsia="en-AU"/>
        </w:rPr>
        <w:t>“</w:t>
      </w:r>
      <w:proofErr w:type="spellStart"/>
      <w:r w:rsidRPr="00320AD2">
        <w:rPr>
          <w:rFonts w:eastAsia="Times New Roman" w:cstheme="minorHAnsi"/>
          <w:szCs w:val="22"/>
          <w:lang w:eastAsia="en-AU"/>
        </w:rPr>
        <w:t>Inequit</w:t>
      </w:r>
      <w:proofErr w:type="spellEnd"/>
      <w:r w:rsidRPr="00320AD2">
        <w:rPr>
          <w:rFonts w:eastAsia="Times New Roman" w:cstheme="minorHAnsi"/>
          <w:szCs w:val="22"/>
          <w:lang w:eastAsia="en-AU"/>
        </w:rPr>
        <w:t>*” OR “</w:t>
      </w:r>
      <w:proofErr w:type="spellStart"/>
      <w:r w:rsidRPr="00320AD2">
        <w:rPr>
          <w:rFonts w:eastAsia="Times New Roman" w:cstheme="minorHAnsi"/>
          <w:szCs w:val="22"/>
          <w:lang w:eastAsia="en-AU"/>
        </w:rPr>
        <w:t>Equit</w:t>
      </w:r>
      <w:proofErr w:type="spellEnd"/>
      <w:r w:rsidRPr="00320AD2">
        <w:rPr>
          <w:rFonts w:eastAsia="Times New Roman" w:cstheme="minorHAnsi"/>
          <w:szCs w:val="22"/>
          <w:lang w:eastAsia="en-AU"/>
        </w:rPr>
        <w:t>*” OR “</w:t>
      </w:r>
      <w:proofErr w:type="spellStart"/>
      <w:r w:rsidRPr="00320AD2">
        <w:rPr>
          <w:rFonts w:eastAsia="Times New Roman" w:cstheme="minorHAnsi"/>
          <w:szCs w:val="22"/>
          <w:lang w:eastAsia="en-AU"/>
        </w:rPr>
        <w:t>Disparit</w:t>
      </w:r>
      <w:proofErr w:type="spellEnd"/>
      <w:r w:rsidRPr="00320AD2">
        <w:rPr>
          <w:rFonts w:eastAsia="Times New Roman" w:cstheme="minorHAnsi"/>
          <w:szCs w:val="22"/>
          <w:lang w:eastAsia="en-AU"/>
        </w:rPr>
        <w:t>*” OR “Socioeconomic” OR “Socio-economic” OR “Socio economic” OR “Social class” OR “Disadvantage” OR “</w:t>
      </w:r>
      <w:proofErr w:type="spellStart"/>
      <w:r w:rsidRPr="00320AD2">
        <w:rPr>
          <w:rFonts w:eastAsia="Times New Roman" w:cstheme="minorHAnsi"/>
          <w:szCs w:val="22"/>
          <w:lang w:eastAsia="en-AU"/>
        </w:rPr>
        <w:t>Depriv</w:t>
      </w:r>
      <w:proofErr w:type="spellEnd"/>
      <w:r w:rsidRPr="00320AD2">
        <w:rPr>
          <w:rFonts w:eastAsia="Times New Roman" w:cstheme="minorHAnsi"/>
          <w:szCs w:val="22"/>
          <w:lang w:eastAsia="en-AU"/>
        </w:rPr>
        <w:t>*” OR “SES” OR “income” OR “Inequality”</w:t>
      </w:r>
    </w:p>
    <w:p w14:paraId="1732E814" w14:textId="0980EAE9" w:rsidR="006A0322" w:rsidRPr="00320AD2" w:rsidRDefault="00827EFE" w:rsidP="00827EFE">
      <w:r w:rsidRPr="00320AD2">
        <w:t>AND</w:t>
      </w:r>
    </w:p>
    <w:p w14:paraId="31C09E79" w14:textId="3FCB5190" w:rsidR="00827EFE" w:rsidRPr="00320AD2" w:rsidRDefault="00827EFE" w:rsidP="00827EFE">
      <w:pPr>
        <w:pStyle w:val="ListParagraph"/>
        <w:numPr>
          <w:ilvl w:val="0"/>
          <w:numId w:val="1"/>
        </w:numPr>
      </w:pPr>
      <w:r w:rsidRPr="00320AD2">
        <w:t>Country limits</w:t>
      </w:r>
      <w:r w:rsidR="0078742B" w:rsidRPr="00320AD2">
        <w:t xml:space="preserve"> [59 in total]</w:t>
      </w:r>
    </w:p>
    <w:p w14:paraId="79FC560B" w14:textId="77777777" w:rsidR="00827EFE" w:rsidRPr="00320AD2" w:rsidRDefault="00827EFE" w:rsidP="00827EFE">
      <w:r w:rsidRPr="00320AD2">
        <w:t>Australia*</w:t>
      </w:r>
    </w:p>
    <w:p w14:paraId="607DEA31" w14:textId="77777777" w:rsidR="00827EFE" w:rsidRPr="00320AD2" w:rsidRDefault="00827EFE" w:rsidP="00827EFE">
      <w:r w:rsidRPr="00320AD2">
        <w:t>“New Zealand”</w:t>
      </w:r>
    </w:p>
    <w:p w14:paraId="598E3FED" w14:textId="77777777" w:rsidR="00827EFE" w:rsidRPr="00320AD2" w:rsidRDefault="00827EFE" w:rsidP="00827EFE">
      <w:r w:rsidRPr="00320AD2">
        <w:t>“United Kingdom”</w:t>
      </w:r>
    </w:p>
    <w:p w14:paraId="4137570A" w14:textId="77777777" w:rsidR="00827EFE" w:rsidRPr="00320AD2" w:rsidRDefault="00827EFE" w:rsidP="00827EFE">
      <w:r w:rsidRPr="00320AD2">
        <w:t>England</w:t>
      </w:r>
    </w:p>
    <w:p w14:paraId="031302B6" w14:textId="77777777" w:rsidR="00827EFE" w:rsidRPr="00320AD2" w:rsidRDefault="00827EFE" w:rsidP="00827EFE">
      <w:r w:rsidRPr="00320AD2">
        <w:t>British</w:t>
      </w:r>
    </w:p>
    <w:p w14:paraId="0B5BBF0F" w14:textId="77777777" w:rsidR="00827EFE" w:rsidRPr="00320AD2" w:rsidRDefault="00827EFE" w:rsidP="00827EFE">
      <w:r w:rsidRPr="00320AD2">
        <w:t>Scotland</w:t>
      </w:r>
    </w:p>
    <w:p w14:paraId="59BD6C1B" w14:textId="77777777" w:rsidR="00827EFE" w:rsidRPr="00320AD2" w:rsidRDefault="00827EFE" w:rsidP="00827EFE">
      <w:r w:rsidRPr="00320AD2">
        <w:t>Scottish</w:t>
      </w:r>
    </w:p>
    <w:p w14:paraId="52E9277B" w14:textId="77777777" w:rsidR="00827EFE" w:rsidRPr="00320AD2" w:rsidRDefault="00827EFE" w:rsidP="00827EFE">
      <w:r w:rsidRPr="00320AD2">
        <w:t>Wales</w:t>
      </w:r>
    </w:p>
    <w:p w14:paraId="559C88E0" w14:textId="77777777" w:rsidR="00827EFE" w:rsidRPr="00320AD2" w:rsidRDefault="00827EFE" w:rsidP="00827EFE">
      <w:r w:rsidRPr="00320AD2">
        <w:t>Welsh</w:t>
      </w:r>
    </w:p>
    <w:p w14:paraId="713BE87E" w14:textId="77777777" w:rsidR="00827EFE" w:rsidRPr="00320AD2" w:rsidRDefault="00827EFE" w:rsidP="00827EFE">
      <w:r w:rsidRPr="00320AD2">
        <w:t xml:space="preserve">Ireland </w:t>
      </w:r>
    </w:p>
    <w:p w14:paraId="225311ED" w14:textId="77777777" w:rsidR="00827EFE" w:rsidRPr="00320AD2" w:rsidRDefault="00827EFE" w:rsidP="00827EFE">
      <w:r w:rsidRPr="00320AD2">
        <w:t>Irish</w:t>
      </w:r>
    </w:p>
    <w:p w14:paraId="67E37727" w14:textId="77777777" w:rsidR="00827EFE" w:rsidRPr="00320AD2" w:rsidRDefault="00827EFE" w:rsidP="00827EFE">
      <w:r w:rsidRPr="00320AD2">
        <w:t>Canada</w:t>
      </w:r>
    </w:p>
    <w:p w14:paraId="1C5F0D01" w14:textId="77777777" w:rsidR="00827EFE" w:rsidRPr="00320AD2" w:rsidRDefault="00827EFE" w:rsidP="00827EFE">
      <w:r w:rsidRPr="00320AD2">
        <w:t>Canadian*</w:t>
      </w:r>
    </w:p>
    <w:p w14:paraId="0582A02E" w14:textId="313B60A3" w:rsidR="00827EFE" w:rsidRPr="00320AD2" w:rsidRDefault="00827EFE" w:rsidP="00827EFE">
      <w:r w:rsidRPr="00320AD2">
        <w:t xml:space="preserve">“United States” </w:t>
      </w:r>
    </w:p>
    <w:p w14:paraId="4DF71B71" w14:textId="189F1D1A" w:rsidR="009F30A7" w:rsidRPr="00320AD2" w:rsidRDefault="009F30A7" w:rsidP="00827EFE">
      <w:r w:rsidRPr="00320AD2">
        <w:t>“USA”</w:t>
      </w:r>
      <w:r w:rsidR="00904A39" w:rsidRPr="00320AD2">
        <w:t xml:space="preserve"> [{USA} in Scopus]</w:t>
      </w:r>
    </w:p>
    <w:p w14:paraId="7F47BCC1" w14:textId="77777777" w:rsidR="00827EFE" w:rsidRPr="00320AD2" w:rsidRDefault="00827EFE" w:rsidP="00827EFE">
      <w:r w:rsidRPr="00320AD2">
        <w:t>America*</w:t>
      </w:r>
    </w:p>
    <w:p w14:paraId="7E213338" w14:textId="77777777" w:rsidR="00827EFE" w:rsidRPr="00320AD2" w:rsidRDefault="00827EFE" w:rsidP="00827EFE">
      <w:pPr>
        <w:rPr>
          <w:b/>
          <w:bCs/>
          <w:i/>
          <w:iCs/>
        </w:rPr>
      </w:pPr>
      <w:r w:rsidRPr="00320AD2">
        <w:rPr>
          <w:b/>
          <w:bCs/>
          <w:i/>
          <w:iCs/>
        </w:rPr>
        <w:t>Additional EU countries (plus EEA in bold + Switzerland)</w:t>
      </w:r>
    </w:p>
    <w:p w14:paraId="5AB6D5F7" w14:textId="77777777" w:rsidR="00827EFE" w:rsidRPr="00320AD2" w:rsidRDefault="00827EFE" w:rsidP="00827EFE">
      <w:r w:rsidRPr="00320AD2">
        <w:t>Austria*</w:t>
      </w:r>
    </w:p>
    <w:p w14:paraId="333B50DA" w14:textId="77777777" w:rsidR="00827EFE" w:rsidRPr="00320AD2" w:rsidRDefault="00827EFE" w:rsidP="00827EFE">
      <w:proofErr w:type="spellStart"/>
      <w:r w:rsidRPr="00320AD2">
        <w:t>Belgi</w:t>
      </w:r>
      <w:proofErr w:type="spellEnd"/>
      <w:r w:rsidRPr="00320AD2">
        <w:t>*</w:t>
      </w:r>
    </w:p>
    <w:p w14:paraId="05999929" w14:textId="77777777" w:rsidR="00827EFE" w:rsidRPr="00320AD2" w:rsidRDefault="00827EFE" w:rsidP="00827EFE">
      <w:r w:rsidRPr="00320AD2">
        <w:lastRenderedPageBreak/>
        <w:t>Croatia*</w:t>
      </w:r>
    </w:p>
    <w:p w14:paraId="709564D3" w14:textId="77777777" w:rsidR="00827EFE" w:rsidRPr="00320AD2" w:rsidRDefault="00827EFE" w:rsidP="00827EFE">
      <w:r w:rsidRPr="00320AD2">
        <w:t>Cyprus</w:t>
      </w:r>
    </w:p>
    <w:p w14:paraId="2E49F5EE" w14:textId="77777777" w:rsidR="00827EFE" w:rsidRPr="00320AD2" w:rsidRDefault="00827EFE" w:rsidP="00827EFE">
      <w:r w:rsidRPr="00320AD2">
        <w:t>Cypriot*</w:t>
      </w:r>
    </w:p>
    <w:p w14:paraId="666C67ED" w14:textId="77777777" w:rsidR="00827EFE" w:rsidRPr="00320AD2" w:rsidRDefault="00827EFE" w:rsidP="00827EFE">
      <w:r w:rsidRPr="00320AD2">
        <w:t>Czech</w:t>
      </w:r>
    </w:p>
    <w:p w14:paraId="67DBDF57" w14:textId="77777777" w:rsidR="00827EFE" w:rsidRPr="00320AD2" w:rsidRDefault="00827EFE" w:rsidP="00827EFE">
      <w:r w:rsidRPr="00320AD2">
        <w:t>Denmark</w:t>
      </w:r>
    </w:p>
    <w:p w14:paraId="7913EA30" w14:textId="77777777" w:rsidR="00827EFE" w:rsidRPr="00320AD2" w:rsidRDefault="00827EFE" w:rsidP="00827EFE">
      <w:r w:rsidRPr="00320AD2">
        <w:t>Danish</w:t>
      </w:r>
    </w:p>
    <w:p w14:paraId="0C0C2EA0" w14:textId="77777777" w:rsidR="00827EFE" w:rsidRPr="00320AD2" w:rsidRDefault="00827EFE" w:rsidP="00827EFE">
      <w:r w:rsidRPr="00320AD2">
        <w:t>Estonia*</w:t>
      </w:r>
    </w:p>
    <w:p w14:paraId="4A6554EA" w14:textId="77777777" w:rsidR="00827EFE" w:rsidRPr="00320AD2" w:rsidRDefault="00827EFE" w:rsidP="00827EFE">
      <w:r w:rsidRPr="00320AD2">
        <w:t>Finland</w:t>
      </w:r>
    </w:p>
    <w:p w14:paraId="2C7775F7" w14:textId="77777777" w:rsidR="00827EFE" w:rsidRPr="00320AD2" w:rsidRDefault="00827EFE" w:rsidP="00827EFE">
      <w:r w:rsidRPr="00320AD2">
        <w:t>Finnish</w:t>
      </w:r>
    </w:p>
    <w:p w14:paraId="7DF56037" w14:textId="77777777" w:rsidR="00827EFE" w:rsidRPr="00320AD2" w:rsidRDefault="00827EFE" w:rsidP="00827EFE">
      <w:r w:rsidRPr="00320AD2">
        <w:t>France</w:t>
      </w:r>
    </w:p>
    <w:p w14:paraId="497915DE" w14:textId="77777777" w:rsidR="00827EFE" w:rsidRPr="00320AD2" w:rsidRDefault="00827EFE" w:rsidP="00827EFE">
      <w:r w:rsidRPr="00320AD2">
        <w:t>French</w:t>
      </w:r>
    </w:p>
    <w:p w14:paraId="4548B11A" w14:textId="77777777" w:rsidR="00827EFE" w:rsidRPr="00320AD2" w:rsidRDefault="00827EFE" w:rsidP="00827EFE">
      <w:r w:rsidRPr="00320AD2">
        <w:t>German*</w:t>
      </w:r>
    </w:p>
    <w:p w14:paraId="10BF08EA" w14:textId="77777777" w:rsidR="00827EFE" w:rsidRPr="00320AD2" w:rsidRDefault="00827EFE" w:rsidP="00827EFE">
      <w:r w:rsidRPr="00320AD2">
        <w:t>Greece</w:t>
      </w:r>
    </w:p>
    <w:p w14:paraId="0BC5C404" w14:textId="77777777" w:rsidR="00827EFE" w:rsidRPr="00320AD2" w:rsidRDefault="00827EFE" w:rsidP="00827EFE">
      <w:r w:rsidRPr="00320AD2">
        <w:t>Greek</w:t>
      </w:r>
    </w:p>
    <w:p w14:paraId="3CFD7A1C" w14:textId="77777777" w:rsidR="00827EFE" w:rsidRPr="00320AD2" w:rsidRDefault="00827EFE" w:rsidP="00827EFE">
      <w:proofErr w:type="spellStart"/>
      <w:r w:rsidRPr="00320AD2">
        <w:t>Hungar</w:t>
      </w:r>
      <w:proofErr w:type="spellEnd"/>
      <w:r w:rsidRPr="00320AD2">
        <w:t>*</w:t>
      </w:r>
    </w:p>
    <w:p w14:paraId="7D5AF4EE" w14:textId="6461540A" w:rsidR="00D3398C" w:rsidRPr="00320AD2" w:rsidRDefault="00827EFE" w:rsidP="00827EFE">
      <w:pPr>
        <w:rPr>
          <w:b/>
          <w:bCs/>
        </w:rPr>
      </w:pPr>
      <w:r w:rsidRPr="00320AD2">
        <w:rPr>
          <w:b/>
          <w:bCs/>
        </w:rPr>
        <w:t>Iceland</w:t>
      </w:r>
      <w:r w:rsidR="003239CC" w:rsidRPr="00320AD2">
        <w:rPr>
          <w:b/>
          <w:bCs/>
        </w:rPr>
        <w:t>*</w:t>
      </w:r>
    </w:p>
    <w:p w14:paraId="0598D9B2" w14:textId="77777777" w:rsidR="00827EFE" w:rsidRPr="00320AD2" w:rsidRDefault="00827EFE" w:rsidP="00827EFE">
      <w:r w:rsidRPr="00320AD2">
        <w:t>Italy</w:t>
      </w:r>
    </w:p>
    <w:p w14:paraId="53E42DCC" w14:textId="1AD8B390" w:rsidR="00827EFE" w:rsidRPr="00320AD2" w:rsidRDefault="00827EFE" w:rsidP="00827EFE">
      <w:r w:rsidRPr="00320AD2">
        <w:t>Italian</w:t>
      </w:r>
      <w:r w:rsidR="00CA3A97" w:rsidRPr="00320AD2">
        <w:t>*</w:t>
      </w:r>
    </w:p>
    <w:p w14:paraId="73BDC46C" w14:textId="77777777" w:rsidR="00827EFE" w:rsidRPr="00320AD2" w:rsidRDefault="00827EFE" w:rsidP="00827EFE">
      <w:r w:rsidRPr="00320AD2">
        <w:t>Latvia*</w:t>
      </w:r>
    </w:p>
    <w:p w14:paraId="522550DB" w14:textId="77777777" w:rsidR="00827EFE" w:rsidRPr="00320AD2" w:rsidRDefault="00827EFE" w:rsidP="00827EFE">
      <w:pPr>
        <w:rPr>
          <w:b/>
          <w:bCs/>
        </w:rPr>
      </w:pPr>
      <w:r w:rsidRPr="00320AD2">
        <w:rPr>
          <w:b/>
          <w:bCs/>
        </w:rPr>
        <w:t>Liechtenstein</w:t>
      </w:r>
    </w:p>
    <w:p w14:paraId="7C9BB181" w14:textId="77777777" w:rsidR="00827EFE" w:rsidRPr="00320AD2" w:rsidRDefault="00827EFE" w:rsidP="00827EFE">
      <w:r w:rsidRPr="00320AD2">
        <w:t>Lithuania*</w:t>
      </w:r>
    </w:p>
    <w:p w14:paraId="7BF59ACB" w14:textId="77777777" w:rsidR="00827EFE" w:rsidRPr="00320AD2" w:rsidRDefault="00827EFE" w:rsidP="00827EFE">
      <w:r w:rsidRPr="00320AD2">
        <w:t>Luxembourg</w:t>
      </w:r>
    </w:p>
    <w:p w14:paraId="1840648B" w14:textId="77777777" w:rsidR="00827EFE" w:rsidRPr="00320AD2" w:rsidRDefault="00827EFE" w:rsidP="00827EFE">
      <w:r w:rsidRPr="00320AD2">
        <w:t>Malta</w:t>
      </w:r>
    </w:p>
    <w:p w14:paraId="795DF9A4" w14:textId="77777777" w:rsidR="00827EFE" w:rsidRPr="00320AD2" w:rsidRDefault="00827EFE" w:rsidP="00827EFE">
      <w:r w:rsidRPr="00320AD2">
        <w:t>Maltese</w:t>
      </w:r>
    </w:p>
    <w:p w14:paraId="253EFDEB" w14:textId="77777777" w:rsidR="00827EFE" w:rsidRPr="00320AD2" w:rsidRDefault="00827EFE" w:rsidP="00827EFE">
      <w:r w:rsidRPr="00320AD2">
        <w:t>Netherlands</w:t>
      </w:r>
    </w:p>
    <w:p w14:paraId="7C9FE53A" w14:textId="77777777" w:rsidR="00827EFE" w:rsidRPr="00320AD2" w:rsidRDefault="00827EFE" w:rsidP="00827EFE">
      <w:r w:rsidRPr="00320AD2">
        <w:t>Dutch</w:t>
      </w:r>
    </w:p>
    <w:p w14:paraId="1D29DF81" w14:textId="77777777" w:rsidR="00827EFE" w:rsidRPr="00320AD2" w:rsidRDefault="00827EFE" w:rsidP="00827EFE">
      <w:pPr>
        <w:rPr>
          <w:b/>
          <w:bCs/>
        </w:rPr>
      </w:pPr>
      <w:r w:rsidRPr="00320AD2">
        <w:rPr>
          <w:b/>
          <w:bCs/>
        </w:rPr>
        <w:t>Norway</w:t>
      </w:r>
    </w:p>
    <w:p w14:paraId="6A700E09" w14:textId="77777777" w:rsidR="00827EFE" w:rsidRPr="00320AD2" w:rsidRDefault="00827EFE" w:rsidP="00827EFE">
      <w:r w:rsidRPr="00320AD2">
        <w:t>Norwegian</w:t>
      </w:r>
    </w:p>
    <w:p w14:paraId="67D7559F" w14:textId="77777777" w:rsidR="00827EFE" w:rsidRPr="00320AD2" w:rsidRDefault="00827EFE" w:rsidP="00827EFE">
      <w:r w:rsidRPr="00320AD2">
        <w:t>Poland</w:t>
      </w:r>
    </w:p>
    <w:p w14:paraId="4AFC933F" w14:textId="77777777" w:rsidR="00827EFE" w:rsidRPr="00320AD2" w:rsidRDefault="00827EFE" w:rsidP="00827EFE">
      <w:r w:rsidRPr="00320AD2">
        <w:t>Polish</w:t>
      </w:r>
    </w:p>
    <w:p w14:paraId="56A9B399" w14:textId="77777777" w:rsidR="00827EFE" w:rsidRPr="00320AD2" w:rsidRDefault="00827EFE" w:rsidP="00827EFE">
      <w:proofErr w:type="spellStart"/>
      <w:r w:rsidRPr="00320AD2">
        <w:t>Portug</w:t>
      </w:r>
      <w:proofErr w:type="spellEnd"/>
      <w:r w:rsidRPr="00320AD2">
        <w:t>*</w:t>
      </w:r>
    </w:p>
    <w:p w14:paraId="475BDB02" w14:textId="77777777" w:rsidR="00827EFE" w:rsidRPr="00320AD2" w:rsidRDefault="00827EFE" w:rsidP="00827EFE">
      <w:r w:rsidRPr="00320AD2">
        <w:lastRenderedPageBreak/>
        <w:t>Romania*</w:t>
      </w:r>
    </w:p>
    <w:p w14:paraId="29EDC12E" w14:textId="77777777" w:rsidR="00827EFE" w:rsidRPr="00320AD2" w:rsidRDefault="00827EFE" w:rsidP="00827EFE">
      <w:r w:rsidRPr="00320AD2">
        <w:t xml:space="preserve">Slovak* </w:t>
      </w:r>
    </w:p>
    <w:p w14:paraId="2118D94E" w14:textId="77777777" w:rsidR="00827EFE" w:rsidRPr="00320AD2" w:rsidRDefault="00827EFE" w:rsidP="00827EFE">
      <w:r w:rsidRPr="00320AD2">
        <w:t>Slovenia*</w:t>
      </w:r>
    </w:p>
    <w:p w14:paraId="515545C6" w14:textId="77777777" w:rsidR="00827EFE" w:rsidRPr="00320AD2" w:rsidRDefault="00827EFE" w:rsidP="00827EFE">
      <w:r w:rsidRPr="00320AD2">
        <w:t>Spain</w:t>
      </w:r>
    </w:p>
    <w:p w14:paraId="4F629EDC" w14:textId="77777777" w:rsidR="00827EFE" w:rsidRPr="00320AD2" w:rsidRDefault="00827EFE" w:rsidP="00827EFE">
      <w:r w:rsidRPr="00320AD2">
        <w:t>Spanish</w:t>
      </w:r>
    </w:p>
    <w:p w14:paraId="15754746" w14:textId="77777777" w:rsidR="00827EFE" w:rsidRPr="00320AD2" w:rsidRDefault="00827EFE" w:rsidP="00827EFE">
      <w:r w:rsidRPr="00320AD2">
        <w:t>Sweden</w:t>
      </w:r>
    </w:p>
    <w:p w14:paraId="4F3C0ABE" w14:textId="77777777" w:rsidR="00827EFE" w:rsidRPr="00320AD2" w:rsidRDefault="00827EFE" w:rsidP="00827EFE">
      <w:r w:rsidRPr="00320AD2">
        <w:t>Swedish</w:t>
      </w:r>
    </w:p>
    <w:p w14:paraId="4D74EB59" w14:textId="77777777" w:rsidR="00827EFE" w:rsidRPr="00320AD2" w:rsidRDefault="00827EFE" w:rsidP="00827EFE">
      <w:pPr>
        <w:rPr>
          <w:b/>
          <w:bCs/>
        </w:rPr>
      </w:pPr>
      <w:r w:rsidRPr="00320AD2">
        <w:rPr>
          <w:b/>
          <w:bCs/>
        </w:rPr>
        <w:t>Switzerland</w:t>
      </w:r>
    </w:p>
    <w:p w14:paraId="19758462" w14:textId="77777777" w:rsidR="00827EFE" w:rsidRPr="00320AD2" w:rsidRDefault="00827EFE" w:rsidP="00827EFE">
      <w:r w:rsidRPr="00320AD2">
        <w:t>Swiss</w:t>
      </w:r>
    </w:p>
    <w:p w14:paraId="54E1FB71" w14:textId="440DE22A" w:rsidR="00827EFE" w:rsidRPr="00320AD2" w:rsidRDefault="00827EFE" w:rsidP="00827EFE">
      <w:r w:rsidRPr="00320AD2">
        <w:t>Europe*</w:t>
      </w:r>
    </w:p>
    <w:p w14:paraId="64C366C2" w14:textId="702D5C18" w:rsidR="00E162F1" w:rsidRPr="00320AD2" w:rsidRDefault="00E162F1" w:rsidP="00441546">
      <w:pPr>
        <w:pStyle w:val="Heading2"/>
        <w:rPr>
          <w:b/>
          <w:bCs/>
        </w:rPr>
      </w:pPr>
      <w:r w:rsidRPr="00320AD2">
        <w:rPr>
          <w:b/>
          <w:bCs/>
        </w:rPr>
        <w:t>Limits</w:t>
      </w:r>
    </w:p>
    <w:p w14:paraId="00F32562" w14:textId="77777777" w:rsidR="009F098E" w:rsidRPr="00320AD2" w:rsidRDefault="00E162F1" w:rsidP="00E162F1">
      <w:pPr>
        <w:rPr>
          <w:rFonts w:eastAsia="Times New Roman" w:cstheme="minorHAnsi"/>
          <w:szCs w:val="22"/>
          <w:lang w:eastAsia="en-AU"/>
        </w:rPr>
      </w:pPr>
      <w:r w:rsidRPr="00320AD2">
        <w:rPr>
          <w:rFonts w:eastAsia="Times New Roman" w:cstheme="minorHAnsi"/>
          <w:szCs w:val="22"/>
          <w:lang w:eastAsia="en-AU"/>
        </w:rPr>
        <w:t xml:space="preserve">English language </w:t>
      </w:r>
    </w:p>
    <w:p w14:paraId="3FB7118B" w14:textId="77777777" w:rsidR="009F098E" w:rsidRPr="00320AD2" w:rsidRDefault="009F098E" w:rsidP="00E162F1">
      <w:pPr>
        <w:rPr>
          <w:rFonts w:eastAsia="Times New Roman" w:cstheme="minorHAnsi"/>
          <w:szCs w:val="22"/>
          <w:lang w:eastAsia="en-AU"/>
        </w:rPr>
      </w:pPr>
      <w:r w:rsidRPr="00320AD2">
        <w:rPr>
          <w:rFonts w:eastAsia="Times New Roman" w:cstheme="minorHAnsi"/>
          <w:szCs w:val="22"/>
          <w:lang w:eastAsia="en-AU"/>
        </w:rPr>
        <w:t>AND</w:t>
      </w:r>
    </w:p>
    <w:p w14:paraId="34814EB4" w14:textId="5EBA4BF4" w:rsidR="00EC4180" w:rsidRPr="009F098E" w:rsidRDefault="009F098E" w:rsidP="00E162F1">
      <w:pPr>
        <w:rPr>
          <w:rFonts w:eastAsia="Times New Roman" w:cstheme="minorHAnsi"/>
          <w:szCs w:val="22"/>
          <w:lang w:eastAsia="en-AU"/>
        </w:rPr>
      </w:pPr>
      <w:r w:rsidRPr="00320AD2">
        <w:rPr>
          <w:rFonts w:eastAsia="Times New Roman" w:cstheme="minorHAnsi"/>
          <w:szCs w:val="22"/>
          <w:lang w:eastAsia="en-AU"/>
        </w:rPr>
        <w:t>P</w:t>
      </w:r>
      <w:r w:rsidR="006A0322" w:rsidRPr="00320AD2">
        <w:rPr>
          <w:rFonts w:eastAsia="Times New Roman" w:cstheme="minorHAnsi"/>
          <w:szCs w:val="22"/>
          <w:lang w:eastAsia="en-AU"/>
        </w:rPr>
        <w:t>ublished between</w:t>
      </w:r>
      <w:r w:rsidR="00E162F1" w:rsidRPr="00320AD2">
        <w:rPr>
          <w:rFonts w:eastAsia="Times New Roman" w:cstheme="minorHAnsi"/>
          <w:szCs w:val="22"/>
          <w:lang w:eastAsia="en-AU"/>
        </w:rPr>
        <w:t xml:space="preserve"> </w:t>
      </w:r>
      <w:r w:rsidR="006A0322" w:rsidRPr="00320AD2">
        <w:rPr>
          <w:rFonts w:eastAsia="Times New Roman" w:cstheme="minorHAnsi"/>
          <w:szCs w:val="22"/>
          <w:lang w:eastAsia="en-AU"/>
        </w:rPr>
        <w:t xml:space="preserve">January </w:t>
      </w:r>
      <w:r w:rsidR="00E162F1" w:rsidRPr="00320AD2">
        <w:rPr>
          <w:rFonts w:eastAsia="Times New Roman" w:cstheme="minorHAnsi"/>
          <w:szCs w:val="22"/>
          <w:lang w:eastAsia="en-AU"/>
        </w:rPr>
        <w:t>2010</w:t>
      </w:r>
      <w:r w:rsidR="006A0322" w:rsidRPr="00320AD2">
        <w:rPr>
          <w:rFonts w:eastAsia="Times New Roman" w:cstheme="minorHAnsi"/>
          <w:szCs w:val="22"/>
          <w:lang w:eastAsia="en-AU"/>
        </w:rPr>
        <w:t xml:space="preserve"> – June </w:t>
      </w:r>
      <w:r w:rsidR="00E162F1" w:rsidRPr="00320AD2">
        <w:rPr>
          <w:rFonts w:eastAsia="Times New Roman" w:cstheme="minorHAnsi"/>
          <w:szCs w:val="22"/>
          <w:lang w:eastAsia="en-AU"/>
        </w:rPr>
        <w:t>2020</w:t>
      </w:r>
      <w:r w:rsidR="009778F9" w:rsidRPr="009F098E">
        <w:rPr>
          <w:rFonts w:eastAsia="Times New Roman" w:cstheme="minorHAnsi"/>
          <w:szCs w:val="22"/>
          <w:lang w:eastAsia="en-AU"/>
        </w:rPr>
        <w:t xml:space="preserve"> </w:t>
      </w:r>
    </w:p>
    <w:p w14:paraId="31F0FEF0" w14:textId="77777777" w:rsidR="00E37F5D" w:rsidRPr="006A0322" w:rsidRDefault="00E37F5D" w:rsidP="00E162F1">
      <w:pPr>
        <w:rPr>
          <w:rFonts w:eastAsia="Times New Roman" w:cstheme="minorHAnsi"/>
          <w:sz w:val="24"/>
          <w:szCs w:val="24"/>
          <w:lang w:eastAsia="en-AU"/>
        </w:rPr>
      </w:pPr>
    </w:p>
    <w:p w14:paraId="4A1EDD1F" w14:textId="23388C78" w:rsidR="00E162F1" w:rsidRDefault="00E162F1"/>
    <w:sectPr w:rsidR="00E162F1" w:rsidSect="0093008E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92F968" w14:textId="77777777" w:rsidR="00B06BF2" w:rsidRDefault="00B06BF2" w:rsidP="006D5130">
      <w:pPr>
        <w:spacing w:after="0" w:line="240" w:lineRule="auto"/>
      </w:pPr>
      <w:r>
        <w:separator/>
      </w:r>
    </w:p>
  </w:endnote>
  <w:endnote w:type="continuationSeparator" w:id="0">
    <w:p w14:paraId="61990537" w14:textId="77777777" w:rsidR="00B06BF2" w:rsidRDefault="00B06BF2" w:rsidP="006D51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3085442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C49F0C" w14:textId="7BBAD31F" w:rsidR="006D5130" w:rsidRDefault="006D513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8B2C9DB" w14:textId="77777777" w:rsidR="006D5130" w:rsidRDefault="006D513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0F4680" w14:textId="77777777" w:rsidR="00B06BF2" w:rsidRDefault="00B06BF2" w:rsidP="006D5130">
      <w:pPr>
        <w:spacing w:after="0" w:line="240" w:lineRule="auto"/>
      </w:pPr>
      <w:r>
        <w:separator/>
      </w:r>
    </w:p>
  </w:footnote>
  <w:footnote w:type="continuationSeparator" w:id="0">
    <w:p w14:paraId="3D438238" w14:textId="77777777" w:rsidR="00B06BF2" w:rsidRDefault="00B06BF2" w:rsidP="006D51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F1786D"/>
    <w:multiLevelType w:val="hybridMultilevel"/>
    <w:tmpl w:val="7682E53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CC52051"/>
    <w:multiLevelType w:val="hybridMultilevel"/>
    <w:tmpl w:val="F7FC0C5C"/>
    <w:lvl w:ilvl="0" w:tplc="8124D55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996C30"/>
    <w:multiLevelType w:val="hybridMultilevel"/>
    <w:tmpl w:val="A0205A14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D9346BD"/>
    <w:multiLevelType w:val="hybridMultilevel"/>
    <w:tmpl w:val="E16A351A"/>
    <w:lvl w:ilvl="0" w:tplc="499C4E7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4630FB9"/>
    <w:multiLevelType w:val="hybridMultilevel"/>
    <w:tmpl w:val="D464B5D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1216CAE"/>
    <w:multiLevelType w:val="hybridMultilevel"/>
    <w:tmpl w:val="3ABCC5D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6407B20"/>
    <w:multiLevelType w:val="hybridMultilevel"/>
    <w:tmpl w:val="7A4E779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AB73A83"/>
    <w:multiLevelType w:val="hybridMultilevel"/>
    <w:tmpl w:val="D610BF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B665ADF"/>
    <w:multiLevelType w:val="hybridMultilevel"/>
    <w:tmpl w:val="DE10CA6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7"/>
  </w:num>
  <w:num w:numId="3">
    <w:abstractNumId w:val="8"/>
  </w:num>
  <w:num w:numId="4">
    <w:abstractNumId w:val="0"/>
  </w:num>
  <w:num w:numId="5">
    <w:abstractNumId w:val="5"/>
  </w:num>
  <w:num w:numId="6">
    <w:abstractNumId w:val="4"/>
  </w:num>
  <w:num w:numId="7">
    <w:abstractNumId w:val="3"/>
  </w:num>
  <w:num w:numId="8">
    <w:abstractNumId w:val="1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oNotTrackFormatting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A80"/>
    <w:rsid w:val="000042F6"/>
    <w:rsid w:val="00014222"/>
    <w:rsid w:val="00014AC6"/>
    <w:rsid w:val="00017DC7"/>
    <w:rsid w:val="00025EAD"/>
    <w:rsid w:val="00030213"/>
    <w:rsid w:val="00065A0D"/>
    <w:rsid w:val="000766FC"/>
    <w:rsid w:val="00076F3C"/>
    <w:rsid w:val="000806F0"/>
    <w:rsid w:val="00095024"/>
    <w:rsid w:val="000A4F24"/>
    <w:rsid w:val="000B0665"/>
    <w:rsid w:val="000C3A10"/>
    <w:rsid w:val="000D4529"/>
    <w:rsid w:val="000E7769"/>
    <w:rsid w:val="001105E8"/>
    <w:rsid w:val="00113248"/>
    <w:rsid w:val="00116C40"/>
    <w:rsid w:val="00123A6C"/>
    <w:rsid w:val="001376B3"/>
    <w:rsid w:val="00154E92"/>
    <w:rsid w:val="001577E7"/>
    <w:rsid w:val="00167CD2"/>
    <w:rsid w:val="00180278"/>
    <w:rsid w:val="001941E9"/>
    <w:rsid w:val="001A31A3"/>
    <w:rsid w:val="001A5E85"/>
    <w:rsid w:val="001A6CF5"/>
    <w:rsid w:val="001B16FB"/>
    <w:rsid w:val="001B6F7F"/>
    <w:rsid w:val="001C1F2A"/>
    <w:rsid w:val="001C5AA3"/>
    <w:rsid w:val="001D1C1B"/>
    <w:rsid w:val="001E67A6"/>
    <w:rsid w:val="001F395F"/>
    <w:rsid w:val="001F5CA6"/>
    <w:rsid w:val="00201AA3"/>
    <w:rsid w:val="00206138"/>
    <w:rsid w:val="00211CA4"/>
    <w:rsid w:val="00233112"/>
    <w:rsid w:val="00243816"/>
    <w:rsid w:val="002438AF"/>
    <w:rsid w:val="002515F7"/>
    <w:rsid w:val="00261140"/>
    <w:rsid w:val="00261787"/>
    <w:rsid w:val="00274A18"/>
    <w:rsid w:val="00287E7F"/>
    <w:rsid w:val="00295B03"/>
    <w:rsid w:val="002A12A7"/>
    <w:rsid w:val="002A48CC"/>
    <w:rsid w:val="002A63DF"/>
    <w:rsid w:val="002A715B"/>
    <w:rsid w:val="002B15A4"/>
    <w:rsid w:val="002C02CC"/>
    <w:rsid w:val="002C1411"/>
    <w:rsid w:val="002C1A12"/>
    <w:rsid w:val="002C441E"/>
    <w:rsid w:val="002C4442"/>
    <w:rsid w:val="002D2615"/>
    <w:rsid w:val="002D4526"/>
    <w:rsid w:val="002D7A15"/>
    <w:rsid w:val="002F763D"/>
    <w:rsid w:val="00311B6D"/>
    <w:rsid w:val="0031561E"/>
    <w:rsid w:val="00320AD2"/>
    <w:rsid w:val="00320C43"/>
    <w:rsid w:val="003239CC"/>
    <w:rsid w:val="00324F1F"/>
    <w:rsid w:val="0033085D"/>
    <w:rsid w:val="00333061"/>
    <w:rsid w:val="0033763D"/>
    <w:rsid w:val="003476CB"/>
    <w:rsid w:val="00354934"/>
    <w:rsid w:val="00360C4E"/>
    <w:rsid w:val="00361B8C"/>
    <w:rsid w:val="0036242B"/>
    <w:rsid w:val="0037510E"/>
    <w:rsid w:val="003828D5"/>
    <w:rsid w:val="0038481D"/>
    <w:rsid w:val="003861C6"/>
    <w:rsid w:val="00391514"/>
    <w:rsid w:val="0039425E"/>
    <w:rsid w:val="003A0899"/>
    <w:rsid w:val="003B1000"/>
    <w:rsid w:val="003C06D5"/>
    <w:rsid w:val="003C2064"/>
    <w:rsid w:val="003C4814"/>
    <w:rsid w:val="003C584D"/>
    <w:rsid w:val="003D0C14"/>
    <w:rsid w:val="003D2F0B"/>
    <w:rsid w:val="003D34F7"/>
    <w:rsid w:val="003E095C"/>
    <w:rsid w:val="003E3FF2"/>
    <w:rsid w:val="003E76A2"/>
    <w:rsid w:val="003F0389"/>
    <w:rsid w:val="00401D47"/>
    <w:rsid w:val="00401D92"/>
    <w:rsid w:val="0040209C"/>
    <w:rsid w:val="004025BE"/>
    <w:rsid w:val="004045B9"/>
    <w:rsid w:val="00407F64"/>
    <w:rsid w:val="00420926"/>
    <w:rsid w:val="00421D55"/>
    <w:rsid w:val="0042457C"/>
    <w:rsid w:val="00430E46"/>
    <w:rsid w:val="00441546"/>
    <w:rsid w:val="00444D52"/>
    <w:rsid w:val="0046426D"/>
    <w:rsid w:val="00464CF7"/>
    <w:rsid w:val="0049746D"/>
    <w:rsid w:val="004A077D"/>
    <w:rsid w:val="004A0850"/>
    <w:rsid w:val="004A7C0C"/>
    <w:rsid w:val="004B1095"/>
    <w:rsid w:val="004B1220"/>
    <w:rsid w:val="004B5CF5"/>
    <w:rsid w:val="004C4DF3"/>
    <w:rsid w:val="004C79B6"/>
    <w:rsid w:val="004D7149"/>
    <w:rsid w:val="004E4F7E"/>
    <w:rsid w:val="004E516F"/>
    <w:rsid w:val="004E718E"/>
    <w:rsid w:val="005106D1"/>
    <w:rsid w:val="00510BBA"/>
    <w:rsid w:val="00512A88"/>
    <w:rsid w:val="00513960"/>
    <w:rsid w:val="00547649"/>
    <w:rsid w:val="0055077E"/>
    <w:rsid w:val="00560A37"/>
    <w:rsid w:val="00573D11"/>
    <w:rsid w:val="00573E7A"/>
    <w:rsid w:val="0058058A"/>
    <w:rsid w:val="005853C3"/>
    <w:rsid w:val="00590D7A"/>
    <w:rsid w:val="005B0722"/>
    <w:rsid w:val="005B75F3"/>
    <w:rsid w:val="005B7B33"/>
    <w:rsid w:val="005C2D3D"/>
    <w:rsid w:val="005D36E5"/>
    <w:rsid w:val="006131BC"/>
    <w:rsid w:val="00633322"/>
    <w:rsid w:val="006342DE"/>
    <w:rsid w:val="0063480A"/>
    <w:rsid w:val="00643F23"/>
    <w:rsid w:val="006475DC"/>
    <w:rsid w:val="00647EF6"/>
    <w:rsid w:val="0067761A"/>
    <w:rsid w:val="00681006"/>
    <w:rsid w:val="00693931"/>
    <w:rsid w:val="0069582B"/>
    <w:rsid w:val="006A0322"/>
    <w:rsid w:val="006A6CCD"/>
    <w:rsid w:val="006D5130"/>
    <w:rsid w:val="006D549D"/>
    <w:rsid w:val="006D59AE"/>
    <w:rsid w:val="006E391C"/>
    <w:rsid w:val="006E3F35"/>
    <w:rsid w:val="006E6603"/>
    <w:rsid w:val="006F0A63"/>
    <w:rsid w:val="006F6AE7"/>
    <w:rsid w:val="00701684"/>
    <w:rsid w:val="00712F93"/>
    <w:rsid w:val="0071783A"/>
    <w:rsid w:val="0074373B"/>
    <w:rsid w:val="00752549"/>
    <w:rsid w:val="00756B65"/>
    <w:rsid w:val="0076257A"/>
    <w:rsid w:val="00775D72"/>
    <w:rsid w:val="0078742B"/>
    <w:rsid w:val="00795A4C"/>
    <w:rsid w:val="00797C67"/>
    <w:rsid w:val="007B1FBF"/>
    <w:rsid w:val="007B6BB3"/>
    <w:rsid w:val="007C07E4"/>
    <w:rsid w:val="007C4158"/>
    <w:rsid w:val="007C4F73"/>
    <w:rsid w:val="007D3141"/>
    <w:rsid w:val="007D66F4"/>
    <w:rsid w:val="007E1B9E"/>
    <w:rsid w:val="007E45FE"/>
    <w:rsid w:val="007E4A28"/>
    <w:rsid w:val="007F3EB1"/>
    <w:rsid w:val="008017A0"/>
    <w:rsid w:val="008115FB"/>
    <w:rsid w:val="0082233C"/>
    <w:rsid w:val="0082697E"/>
    <w:rsid w:val="00827EFE"/>
    <w:rsid w:val="00831522"/>
    <w:rsid w:val="00834C73"/>
    <w:rsid w:val="00861CF2"/>
    <w:rsid w:val="00871462"/>
    <w:rsid w:val="00876E6A"/>
    <w:rsid w:val="00881BFF"/>
    <w:rsid w:val="008931B7"/>
    <w:rsid w:val="008A26B8"/>
    <w:rsid w:val="008A2BD7"/>
    <w:rsid w:val="008A3AC1"/>
    <w:rsid w:val="008A3D06"/>
    <w:rsid w:val="008B2851"/>
    <w:rsid w:val="008D684A"/>
    <w:rsid w:val="008E2933"/>
    <w:rsid w:val="00904A39"/>
    <w:rsid w:val="00907A02"/>
    <w:rsid w:val="0093008E"/>
    <w:rsid w:val="0093313B"/>
    <w:rsid w:val="00941813"/>
    <w:rsid w:val="009507DC"/>
    <w:rsid w:val="00954C1C"/>
    <w:rsid w:val="00961128"/>
    <w:rsid w:val="00971560"/>
    <w:rsid w:val="009778F9"/>
    <w:rsid w:val="0098114C"/>
    <w:rsid w:val="00991501"/>
    <w:rsid w:val="00991545"/>
    <w:rsid w:val="009B0194"/>
    <w:rsid w:val="009B3871"/>
    <w:rsid w:val="009B44B6"/>
    <w:rsid w:val="009B7986"/>
    <w:rsid w:val="009C54A2"/>
    <w:rsid w:val="009C65B9"/>
    <w:rsid w:val="009E436A"/>
    <w:rsid w:val="009F098E"/>
    <w:rsid w:val="009F30A7"/>
    <w:rsid w:val="009F33E7"/>
    <w:rsid w:val="00A047E2"/>
    <w:rsid w:val="00A1328E"/>
    <w:rsid w:val="00A15656"/>
    <w:rsid w:val="00A33EF8"/>
    <w:rsid w:val="00A4769D"/>
    <w:rsid w:val="00A548A6"/>
    <w:rsid w:val="00A67ACB"/>
    <w:rsid w:val="00A70A48"/>
    <w:rsid w:val="00A737E1"/>
    <w:rsid w:val="00A85F2F"/>
    <w:rsid w:val="00AA003D"/>
    <w:rsid w:val="00AA5607"/>
    <w:rsid w:val="00AB56BD"/>
    <w:rsid w:val="00AD15C8"/>
    <w:rsid w:val="00AD73F8"/>
    <w:rsid w:val="00AE31B8"/>
    <w:rsid w:val="00AF0737"/>
    <w:rsid w:val="00B05834"/>
    <w:rsid w:val="00B06A57"/>
    <w:rsid w:val="00B06BF2"/>
    <w:rsid w:val="00B164C4"/>
    <w:rsid w:val="00B349DD"/>
    <w:rsid w:val="00B54150"/>
    <w:rsid w:val="00B616E8"/>
    <w:rsid w:val="00B62E67"/>
    <w:rsid w:val="00B641A7"/>
    <w:rsid w:val="00B6538B"/>
    <w:rsid w:val="00B750D9"/>
    <w:rsid w:val="00B8180F"/>
    <w:rsid w:val="00B91C0C"/>
    <w:rsid w:val="00BA27F8"/>
    <w:rsid w:val="00BA2EBB"/>
    <w:rsid w:val="00BB1465"/>
    <w:rsid w:val="00BB1F77"/>
    <w:rsid w:val="00BB37BA"/>
    <w:rsid w:val="00BB606C"/>
    <w:rsid w:val="00BD2028"/>
    <w:rsid w:val="00BD3E43"/>
    <w:rsid w:val="00BD59B1"/>
    <w:rsid w:val="00BD76F9"/>
    <w:rsid w:val="00BE3AD6"/>
    <w:rsid w:val="00BE4CF9"/>
    <w:rsid w:val="00BE7C5D"/>
    <w:rsid w:val="00BF0688"/>
    <w:rsid w:val="00BF126E"/>
    <w:rsid w:val="00BF4B8E"/>
    <w:rsid w:val="00BF58C9"/>
    <w:rsid w:val="00C151FF"/>
    <w:rsid w:val="00C2564A"/>
    <w:rsid w:val="00C86230"/>
    <w:rsid w:val="00C93379"/>
    <w:rsid w:val="00C946DE"/>
    <w:rsid w:val="00CA3A97"/>
    <w:rsid w:val="00CB12CA"/>
    <w:rsid w:val="00CB146C"/>
    <w:rsid w:val="00CB3EDD"/>
    <w:rsid w:val="00CB4002"/>
    <w:rsid w:val="00CC0689"/>
    <w:rsid w:val="00CC1CB1"/>
    <w:rsid w:val="00CC4E66"/>
    <w:rsid w:val="00CD3718"/>
    <w:rsid w:val="00CD6F17"/>
    <w:rsid w:val="00CE2B6F"/>
    <w:rsid w:val="00CF121A"/>
    <w:rsid w:val="00CF18BF"/>
    <w:rsid w:val="00CF748B"/>
    <w:rsid w:val="00D00F17"/>
    <w:rsid w:val="00D033C4"/>
    <w:rsid w:val="00D06185"/>
    <w:rsid w:val="00D17EF8"/>
    <w:rsid w:val="00D21922"/>
    <w:rsid w:val="00D3398C"/>
    <w:rsid w:val="00D37814"/>
    <w:rsid w:val="00D446C7"/>
    <w:rsid w:val="00D55A83"/>
    <w:rsid w:val="00D55F08"/>
    <w:rsid w:val="00D75D2B"/>
    <w:rsid w:val="00D8510E"/>
    <w:rsid w:val="00D91C14"/>
    <w:rsid w:val="00D97AC3"/>
    <w:rsid w:val="00DA4F4C"/>
    <w:rsid w:val="00DC69DA"/>
    <w:rsid w:val="00DD5524"/>
    <w:rsid w:val="00DE4917"/>
    <w:rsid w:val="00DE6338"/>
    <w:rsid w:val="00DE724E"/>
    <w:rsid w:val="00E11DA7"/>
    <w:rsid w:val="00E162F1"/>
    <w:rsid w:val="00E26244"/>
    <w:rsid w:val="00E31605"/>
    <w:rsid w:val="00E37F5D"/>
    <w:rsid w:val="00E60E5C"/>
    <w:rsid w:val="00E708BE"/>
    <w:rsid w:val="00E747B2"/>
    <w:rsid w:val="00EA758C"/>
    <w:rsid w:val="00EB2A80"/>
    <w:rsid w:val="00EC3867"/>
    <w:rsid w:val="00EC4180"/>
    <w:rsid w:val="00EC4C46"/>
    <w:rsid w:val="00ED1B24"/>
    <w:rsid w:val="00ED64D8"/>
    <w:rsid w:val="00EF5189"/>
    <w:rsid w:val="00F001E5"/>
    <w:rsid w:val="00F077ED"/>
    <w:rsid w:val="00F07E3E"/>
    <w:rsid w:val="00F1712A"/>
    <w:rsid w:val="00F26032"/>
    <w:rsid w:val="00F338C1"/>
    <w:rsid w:val="00F3651B"/>
    <w:rsid w:val="00F45D0B"/>
    <w:rsid w:val="00F46E63"/>
    <w:rsid w:val="00F53426"/>
    <w:rsid w:val="00F56104"/>
    <w:rsid w:val="00F813C1"/>
    <w:rsid w:val="00F8226D"/>
    <w:rsid w:val="00F97BC4"/>
    <w:rsid w:val="00FA02FA"/>
    <w:rsid w:val="00FA2440"/>
    <w:rsid w:val="00FB7452"/>
    <w:rsid w:val="00FC00F9"/>
    <w:rsid w:val="00FC2E74"/>
    <w:rsid w:val="00FC4A88"/>
    <w:rsid w:val="00FC6351"/>
    <w:rsid w:val="00FD37CC"/>
    <w:rsid w:val="00FD4287"/>
    <w:rsid w:val="00FE5716"/>
    <w:rsid w:val="00FE7F20"/>
    <w:rsid w:val="00FF3B3E"/>
    <w:rsid w:val="00FF5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8244A42"/>
  <w15:chartTrackingRefBased/>
  <w15:docId w15:val="{5DAE658D-1698-4FD1-B57F-246BE0346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8"/>
        <w:lang w:val="en-AU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4154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154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3A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01D4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E6338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6338"/>
    <w:rPr>
      <w:rFonts w:ascii="Segoe UI" w:hAnsi="Segoe UI" w:cs="Angsana New"/>
      <w:sz w:val="18"/>
      <w:szCs w:val="22"/>
    </w:rPr>
  </w:style>
  <w:style w:type="character" w:styleId="Hyperlink">
    <w:name w:val="Hyperlink"/>
    <w:basedOn w:val="DefaultParagraphFont"/>
    <w:uiPriority w:val="99"/>
    <w:unhideWhenUsed/>
    <w:rsid w:val="001F395F"/>
    <w:rPr>
      <w:color w:val="0000FF"/>
      <w:u w:val="single"/>
    </w:rPr>
  </w:style>
  <w:style w:type="character" w:customStyle="1" w:styleId="sr-only">
    <w:name w:val="sr-only"/>
    <w:basedOn w:val="DefaultParagraphFont"/>
    <w:rsid w:val="001F395F"/>
  </w:style>
  <w:style w:type="character" w:customStyle="1" w:styleId="Heading1Char">
    <w:name w:val="Heading 1 Char"/>
    <w:basedOn w:val="DefaultParagraphFont"/>
    <w:link w:val="Heading1"/>
    <w:uiPriority w:val="9"/>
    <w:rsid w:val="00441546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41546"/>
    <w:rPr>
      <w:rFonts w:asciiTheme="majorHAnsi" w:eastAsiaTheme="majorEastAsia" w:hAnsiTheme="majorHAnsi" w:cstheme="majorBidi"/>
      <w:color w:val="2F5496" w:themeColor="accent1" w:themeShade="BF"/>
      <w:sz w:val="26"/>
      <w:szCs w:val="33"/>
    </w:rPr>
  </w:style>
  <w:style w:type="paragraph" w:styleId="Header">
    <w:name w:val="header"/>
    <w:basedOn w:val="Normal"/>
    <w:link w:val="HeaderChar"/>
    <w:uiPriority w:val="99"/>
    <w:unhideWhenUsed/>
    <w:rsid w:val="006D51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5130"/>
  </w:style>
  <w:style w:type="paragraph" w:styleId="Footer">
    <w:name w:val="footer"/>
    <w:basedOn w:val="Normal"/>
    <w:link w:val="FooterChar"/>
    <w:uiPriority w:val="99"/>
    <w:unhideWhenUsed/>
    <w:rsid w:val="006D51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5130"/>
  </w:style>
  <w:style w:type="character" w:styleId="CommentReference">
    <w:name w:val="annotation reference"/>
    <w:basedOn w:val="DefaultParagraphFont"/>
    <w:uiPriority w:val="99"/>
    <w:semiHidden/>
    <w:unhideWhenUsed/>
    <w:rsid w:val="00BE3A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3AD6"/>
    <w:pPr>
      <w:spacing w:line="240" w:lineRule="auto"/>
    </w:pPr>
    <w:rPr>
      <w:rFonts w:eastAsiaTheme="minorHAnsi"/>
      <w:sz w:val="20"/>
      <w:szCs w:val="20"/>
      <w:lang w:eastAsia="en-US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3AD6"/>
    <w:rPr>
      <w:rFonts w:eastAsiaTheme="minorHAnsi"/>
      <w:sz w:val="20"/>
      <w:szCs w:val="20"/>
      <w:lang w:eastAsia="en-US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1684"/>
    <w:rPr>
      <w:rFonts w:eastAsiaTheme="minorEastAsia"/>
      <w:b/>
      <w:bCs/>
      <w:szCs w:val="25"/>
      <w:lang w:eastAsia="zh-CN" w:bidi="th-TH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1684"/>
    <w:rPr>
      <w:rFonts w:eastAsiaTheme="minorHAnsi"/>
      <w:b/>
      <w:bCs/>
      <w:sz w:val="20"/>
      <w:szCs w:val="25"/>
      <w:lang w:eastAsia="en-US" w:bidi="ar-SA"/>
    </w:rPr>
  </w:style>
  <w:style w:type="character" w:styleId="UnresolvedMention">
    <w:name w:val="Unresolved Mention"/>
    <w:basedOn w:val="DefaultParagraphFont"/>
    <w:uiPriority w:val="99"/>
    <w:semiHidden/>
    <w:unhideWhenUsed/>
    <w:rsid w:val="00A67ACB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FA2440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A85F2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6540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05255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103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00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692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3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52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76</Words>
  <Characters>100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y Nau</dc:creator>
  <cp:keywords/>
  <dc:description/>
  <cp:lastModifiedBy>Katherine Owen</cp:lastModifiedBy>
  <cp:revision>4</cp:revision>
  <dcterms:created xsi:type="dcterms:W3CDTF">2021-10-29T02:45:00Z</dcterms:created>
  <dcterms:modified xsi:type="dcterms:W3CDTF">2021-10-29T02:46:00Z</dcterms:modified>
</cp:coreProperties>
</file>